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3FDBC" w14:textId="01E9D357" w:rsidR="00CA675C" w:rsidRDefault="00CA675C" w:rsidP="00CA675C">
      <w:pPr>
        <w:spacing w:before="120" w:after="120" w:line="240" w:lineRule="auto"/>
        <w:jc w:val="both"/>
        <w:rPr>
          <w:rFonts w:ascii="Tahoma" w:hAnsi="Tahoma" w:cs="Tahoma"/>
          <w:b/>
          <w:bCs/>
          <w:sz w:val="24"/>
          <w:szCs w:val="24"/>
        </w:rPr>
      </w:pPr>
      <w:r w:rsidRPr="00A057C4">
        <w:rPr>
          <w:rFonts w:ascii="Tahoma" w:hAnsi="Tahoma" w:cs="Tahoma"/>
          <w:b/>
          <w:bCs/>
          <w:sz w:val="24"/>
          <w:szCs w:val="24"/>
        </w:rPr>
        <w:t>Transforming health professions education in sub-Saharan Africa in response to the COVID-19 pandemic: an assessment of preparedness for remote teaching and learning – Research Protocol</w:t>
      </w:r>
    </w:p>
    <w:p w14:paraId="025D735F" w14:textId="77777777" w:rsidR="00CA675C" w:rsidRDefault="00CA675C" w:rsidP="00CA675C">
      <w:pPr>
        <w:spacing w:before="120" w:after="120" w:line="240" w:lineRule="auto"/>
        <w:jc w:val="both"/>
        <w:rPr>
          <w:rFonts w:ascii="Tahoma" w:hAnsi="Tahoma" w:cs="Tahoma"/>
          <w:b/>
          <w:bCs/>
          <w:sz w:val="24"/>
          <w:szCs w:val="24"/>
        </w:rPr>
      </w:pPr>
    </w:p>
    <w:p w14:paraId="3F13BA3A" w14:textId="77777777" w:rsidR="00CA675C" w:rsidRPr="00BD4595" w:rsidRDefault="00CA675C" w:rsidP="00CA675C">
      <w:pPr>
        <w:pStyle w:val="Heading3"/>
        <w:spacing w:before="120" w:after="120" w:line="240" w:lineRule="auto"/>
        <w:rPr>
          <w:rFonts w:ascii="Tahoma" w:hAnsi="Tahoma" w:cs="Tahoma"/>
          <w:b/>
          <w:bCs/>
        </w:rPr>
      </w:pPr>
      <w:r w:rsidRPr="00BD4595">
        <w:rPr>
          <w:rFonts w:ascii="Tahoma" w:hAnsi="Tahoma" w:cs="Tahoma"/>
          <w:b/>
          <w:bCs/>
        </w:rPr>
        <w:t>Appendix 1; The case study framework</w:t>
      </w:r>
    </w:p>
    <w:p w14:paraId="72DC121E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1.</w:t>
      </w:r>
      <w:r w:rsidRPr="00A057C4">
        <w:rPr>
          <w:rFonts w:ascii="Tahoma" w:hAnsi="Tahoma" w:cs="Tahoma"/>
          <w:sz w:val="24"/>
          <w:szCs w:val="24"/>
        </w:rPr>
        <w:tab/>
        <w:t xml:space="preserve">Name: the university, </w:t>
      </w:r>
      <w:proofErr w:type="gramStart"/>
      <w:r w:rsidRPr="00A057C4">
        <w:rPr>
          <w:rFonts w:ascii="Tahoma" w:hAnsi="Tahoma" w:cs="Tahoma"/>
          <w:sz w:val="24"/>
          <w:szCs w:val="24"/>
        </w:rPr>
        <w:t>country</w:t>
      </w:r>
      <w:proofErr w:type="gramEnd"/>
      <w:r w:rsidRPr="00A057C4">
        <w:rPr>
          <w:rFonts w:ascii="Tahoma" w:hAnsi="Tahoma" w:cs="Tahoma"/>
          <w:sz w:val="24"/>
          <w:szCs w:val="24"/>
        </w:rPr>
        <w:t xml:space="preserve"> and type of program</w:t>
      </w:r>
    </w:p>
    <w:p w14:paraId="7FAFFAF0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2.</w:t>
      </w:r>
      <w:r w:rsidRPr="00A057C4">
        <w:rPr>
          <w:rFonts w:ascii="Tahoma" w:hAnsi="Tahoma" w:cs="Tahoma"/>
          <w:sz w:val="24"/>
          <w:szCs w:val="24"/>
        </w:rPr>
        <w:tab/>
        <w:t>An overall statement of how the measures taken to combat the pandemic affected the program: initially (NOTE: one of the main issues that will help us group the case studies)</w:t>
      </w:r>
    </w:p>
    <w:p w14:paraId="1D3AB4B6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3.</w:t>
      </w:r>
      <w:r w:rsidRPr="00A057C4">
        <w:rPr>
          <w:rFonts w:ascii="Tahoma" w:hAnsi="Tahoma" w:cs="Tahoma"/>
          <w:sz w:val="24"/>
          <w:szCs w:val="24"/>
        </w:rPr>
        <w:tab/>
        <w:t>How students report being affected:</w:t>
      </w:r>
    </w:p>
    <w:p w14:paraId="703376C4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 xml:space="preserve">How they used to work </w:t>
      </w:r>
    </w:p>
    <w:p w14:paraId="01603671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Their Awareness of the need for change</w:t>
      </w:r>
    </w:p>
    <w:p w14:paraId="63153CA1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Their Desire to participate in and support the change</w:t>
      </w:r>
    </w:p>
    <w:p w14:paraId="40C3D371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How they had to change their usual way of working</w:t>
      </w:r>
    </w:p>
    <w:p w14:paraId="33936B05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Whether they had the Knowledge and the Ability to implement the change</w:t>
      </w:r>
    </w:p>
    <w:p w14:paraId="397D77E8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The factors that helped or hindered them to achieve and Reinforce the change: devices, connectivity, materials, skills, support, other</w:t>
      </w:r>
    </w:p>
    <w:p w14:paraId="1D6DD800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4.</w:t>
      </w:r>
      <w:r w:rsidRPr="00A057C4">
        <w:rPr>
          <w:rFonts w:ascii="Tahoma" w:hAnsi="Tahoma" w:cs="Tahoma"/>
          <w:sz w:val="24"/>
          <w:szCs w:val="24"/>
        </w:rPr>
        <w:tab/>
        <w:t>How teachers report being affected</w:t>
      </w:r>
    </w:p>
    <w:p w14:paraId="1A042DE0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 xml:space="preserve">How they used to work </w:t>
      </w:r>
    </w:p>
    <w:p w14:paraId="2D60B4DB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Their Awareness of the need for change</w:t>
      </w:r>
    </w:p>
    <w:p w14:paraId="7206FE29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Their Desire to participate in and support the change</w:t>
      </w:r>
    </w:p>
    <w:p w14:paraId="11516B7A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How they had to change their usual way of working</w:t>
      </w:r>
    </w:p>
    <w:p w14:paraId="7B94CF1B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Whether they had the Knowledge and the Ability to implement the change</w:t>
      </w:r>
    </w:p>
    <w:p w14:paraId="16DA29F5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The factors that helped or hindered them to achieve and Reinforce the change: devices, connectivity, materials, skills, support, other</w:t>
      </w:r>
    </w:p>
    <w:p w14:paraId="4A886C40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5.</w:t>
      </w:r>
      <w:r w:rsidRPr="00A057C4">
        <w:rPr>
          <w:rFonts w:ascii="Tahoma" w:hAnsi="Tahoma" w:cs="Tahoma"/>
          <w:sz w:val="24"/>
          <w:szCs w:val="24"/>
        </w:rPr>
        <w:tab/>
        <w:t>How administrators report being affected</w:t>
      </w:r>
    </w:p>
    <w:p w14:paraId="6EADC1B1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 xml:space="preserve">How they used to work </w:t>
      </w:r>
    </w:p>
    <w:p w14:paraId="1AEC9977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Their Awareness of the need for change</w:t>
      </w:r>
    </w:p>
    <w:p w14:paraId="01C82EF2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Their Desire to participate in and support the change</w:t>
      </w:r>
    </w:p>
    <w:p w14:paraId="77BD9CAD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How they had to change their usual way of working</w:t>
      </w:r>
    </w:p>
    <w:p w14:paraId="4030A3D8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Whether they had the Knowledge and the Ability to implement the change</w:t>
      </w:r>
    </w:p>
    <w:p w14:paraId="250A5DC7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●</w:t>
      </w:r>
      <w:r w:rsidRPr="00A057C4">
        <w:rPr>
          <w:rFonts w:ascii="Tahoma" w:hAnsi="Tahoma" w:cs="Tahoma"/>
          <w:sz w:val="24"/>
          <w:szCs w:val="24"/>
        </w:rPr>
        <w:tab/>
        <w:t>The factors that helped or hindered them to achieve and Reinforce the change: devices, connectivity, materials, skills, support, other</w:t>
      </w:r>
    </w:p>
    <w:p w14:paraId="19BC59A3" w14:textId="77777777" w:rsidR="00CA675C" w:rsidRPr="00A057C4" w:rsidRDefault="00CA675C" w:rsidP="00CA675C">
      <w:pPr>
        <w:spacing w:before="120" w:after="120" w:line="240" w:lineRule="auto"/>
        <w:jc w:val="both"/>
        <w:rPr>
          <w:rFonts w:ascii="Tahoma" w:hAnsi="Tahoma" w:cs="Tahoma"/>
          <w:sz w:val="24"/>
          <w:szCs w:val="24"/>
        </w:rPr>
      </w:pPr>
      <w:r w:rsidRPr="00A057C4">
        <w:rPr>
          <w:rFonts w:ascii="Tahoma" w:hAnsi="Tahoma" w:cs="Tahoma"/>
          <w:sz w:val="24"/>
          <w:szCs w:val="24"/>
        </w:rPr>
        <w:t>6.</w:t>
      </w:r>
      <w:r w:rsidRPr="00A057C4">
        <w:rPr>
          <w:rFonts w:ascii="Tahoma" w:hAnsi="Tahoma" w:cs="Tahoma"/>
          <w:sz w:val="24"/>
          <w:szCs w:val="24"/>
        </w:rPr>
        <w:tab/>
        <w:t>How well the program adapted overall and what happened subsequently as time went on (NOTE: one of the main issues that will help us group the case studies)</w:t>
      </w:r>
    </w:p>
    <w:p w14:paraId="6B914512" w14:textId="77777777" w:rsidR="00CA675C" w:rsidRPr="00CA675C" w:rsidRDefault="00CA675C">
      <w:pPr>
        <w:rPr>
          <w:lang w:val="en-GB"/>
        </w:rPr>
      </w:pPr>
    </w:p>
    <w:sectPr w:rsidR="00CA675C" w:rsidRPr="00CA6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5C"/>
    <w:rsid w:val="005B0F3D"/>
    <w:rsid w:val="00CA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D6384"/>
  <w15:chartTrackingRefBased/>
  <w15:docId w15:val="{3D8F163B-9852-4215-A4AF-57A75070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67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67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Kagawa</dc:creator>
  <cp:keywords/>
  <dc:description/>
  <cp:lastModifiedBy>Mike Kagawa</cp:lastModifiedBy>
  <cp:revision>1</cp:revision>
  <dcterms:created xsi:type="dcterms:W3CDTF">2021-05-28T22:39:00Z</dcterms:created>
  <dcterms:modified xsi:type="dcterms:W3CDTF">2021-05-28T22:45:00Z</dcterms:modified>
</cp:coreProperties>
</file>